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8900B" w14:textId="79E44445" w:rsidR="004E7840" w:rsidRPr="002D5AE4" w:rsidRDefault="008A1A7E">
      <w:pPr>
        <w:rPr>
          <w:rFonts w:ascii="Palatino Linotype" w:hAnsi="Palatino Linotype"/>
          <w:b/>
          <w:bCs/>
          <w:sz w:val="18"/>
          <w:szCs w:val="18"/>
          <w:lang w:val="en-US"/>
        </w:rPr>
      </w:pPr>
      <w:r w:rsidRPr="002D5AE4">
        <w:rPr>
          <w:rFonts w:ascii="Palatino Linotype" w:hAnsi="Palatino Linotype"/>
          <w:b/>
          <w:bCs/>
          <w:sz w:val="18"/>
          <w:szCs w:val="18"/>
          <w:lang w:val="en-US"/>
        </w:rPr>
        <w:t xml:space="preserve">Annex </w:t>
      </w:r>
      <w:r w:rsidR="002C6451" w:rsidRPr="002D5AE4">
        <w:rPr>
          <w:rFonts w:ascii="Palatino Linotype" w:hAnsi="Palatino Linotype"/>
          <w:b/>
          <w:bCs/>
          <w:sz w:val="18"/>
          <w:szCs w:val="18"/>
          <w:lang w:val="en-US"/>
        </w:rPr>
        <w:t>4</w:t>
      </w:r>
      <w:r w:rsidRPr="002D5AE4">
        <w:rPr>
          <w:rFonts w:ascii="Palatino Linotype" w:hAnsi="Palatino Linotype"/>
          <w:b/>
          <w:bCs/>
          <w:sz w:val="18"/>
          <w:szCs w:val="18"/>
          <w:lang w:val="en-US"/>
        </w:rPr>
        <w:t>:</w:t>
      </w:r>
      <w:r w:rsidRPr="002D5AE4">
        <w:rPr>
          <w:rFonts w:ascii="Palatino Linotype" w:eastAsiaTheme="minorEastAsia" w:hAnsi="Palatino Linotype"/>
          <w:b/>
          <w:bCs/>
          <w:sz w:val="18"/>
          <w:szCs w:val="18"/>
          <w:lang w:val="en-US"/>
        </w:rPr>
        <w:t xml:space="preserve"> CAS </w:t>
      </w:r>
      <w:r w:rsidR="00743B89" w:rsidRPr="002D5AE4">
        <w:rPr>
          <w:rFonts w:ascii="Palatino Linotype" w:eastAsiaTheme="minorEastAsia" w:hAnsi="Palatino Linotype"/>
          <w:b/>
          <w:bCs/>
          <w:sz w:val="18"/>
          <w:szCs w:val="18"/>
          <w:lang w:val="en-US"/>
        </w:rPr>
        <w:t xml:space="preserve">values of antipsychotics and parameters included in its </w:t>
      </w:r>
      <w:r w:rsidR="0071683E" w:rsidRPr="002D5AE4">
        <w:rPr>
          <w:rFonts w:ascii="Palatino Linotype" w:eastAsiaTheme="minorEastAsia" w:hAnsi="Palatino Linotype"/>
          <w:b/>
          <w:bCs/>
          <w:sz w:val="18"/>
          <w:szCs w:val="18"/>
          <w:lang w:val="en-US"/>
        </w:rPr>
        <w:t>formul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85"/>
        <w:gridCol w:w="967"/>
        <w:gridCol w:w="1185"/>
        <w:gridCol w:w="967"/>
        <w:gridCol w:w="1104"/>
        <w:gridCol w:w="897"/>
        <w:gridCol w:w="1486"/>
        <w:gridCol w:w="943"/>
        <w:gridCol w:w="1000"/>
        <w:gridCol w:w="1829"/>
        <w:gridCol w:w="819"/>
        <w:gridCol w:w="866"/>
      </w:tblGrid>
      <w:tr w:rsidR="008A1A7E" w:rsidRPr="00AC12FC" w14:paraId="718164A7" w14:textId="77777777" w:rsidTr="002C6451">
        <w:trPr>
          <w:trHeight w:val="640"/>
        </w:trPr>
        <w:tc>
          <w:tcPr>
            <w:tcW w:w="1877" w:type="dxa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05117C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  <w:t>Antipsychotic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2095CF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  <w:t>Posology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C407AB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  <w:t>No. Adm./Y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0B0E2DF" w14:textId="0CC6931D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  <w:t>Posology Score (PoS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7CFC72C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Release mod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7BCC407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Release Score (RS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65D1FEF4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Administration Index (A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442EBBD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Special request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4FEA1CB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Special requests index (SRI)</w:t>
            </w:r>
          </w:p>
        </w:tc>
        <w:tc>
          <w:tcPr>
            <w:tcW w:w="1585" w:type="dxa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635BCBD4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CYP (induced/inhibited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53A764D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CYP Index (CYP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4C6E7" w:themeFill="accent1" w:themeFillTint="66"/>
            <w:vAlign w:val="center"/>
          </w:tcPr>
          <w:p w14:paraId="57D3C034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b/>
                <w:bCs/>
                <w:sz w:val="18"/>
                <w:szCs w:val="18"/>
                <w:lang w:val="en-GB"/>
              </w:rPr>
              <w:t>CAS (%)</w:t>
            </w:r>
          </w:p>
        </w:tc>
      </w:tr>
      <w:tr w:rsidR="008A1A7E" w:rsidRPr="00AC12FC" w14:paraId="289D61F1" w14:textId="77777777" w:rsidTr="002C6451">
        <w:trPr>
          <w:trHeight w:val="310"/>
        </w:trPr>
        <w:tc>
          <w:tcPr>
            <w:tcW w:w="1877" w:type="dxa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F4BBD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Chlorpromazin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0948E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DDAE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tcBorders>
              <w:top w:val="doub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045AE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251F978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4803C59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53C0259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0D70109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1F3943C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72EAEC3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39758EB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bottom"/>
          </w:tcPr>
          <w:p w14:paraId="6DEFEE7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07B01D2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38C3324B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Chlorprom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6D359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AEEE73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4FE9BD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AEC20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55944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4326418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ADD5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EA452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66CC39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973A9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AF788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6CAE3297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0A5A2A0C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Chlorprom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0BC48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7F7BC3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461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BBB9FF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3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F47C1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48F1B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E6CF8C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8FDBB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EC6F3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5B728CB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8DCB5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BF51B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27AA0896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1D7C0A4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Flupenthix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06421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2W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228FE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24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CF83E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88787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833BF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59F289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E466B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44859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5DC5E44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D312E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8991C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8,90%</w:t>
            </w:r>
          </w:p>
        </w:tc>
      </w:tr>
      <w:tr w:rsidR="008A1A7E" w:rsidRPr="00AC12FC" w14:paraId="3CA0A425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1182A0D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Flupenthix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11FA1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B4BF4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C1B5FC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1367D0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68768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C97D6D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1A8A2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327E4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523B65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17498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6C87B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45%</w:t>
            </w:r>
          </w:p>
        </w:tc>
      </w:tr>
      <w:tr w:rsidR="008A1A7E" w:rsidRPr="00AC12FC" w14:paraId="27134A44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9C5FFB9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Flu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F045B5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AF0101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461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3C64B7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3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49243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FF169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6136D9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5EEFB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1E7D5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6FBA7DB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75C7E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82841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4E5A296B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A14E49A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Flu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92AFD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720C9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E5A3CE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DF0BF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D9BB7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CFAD1A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49B75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0AEC4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E16522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5B7D0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D7AEC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4C5075AE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3F3CF20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Flu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5DF5F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B2AC0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77E362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F1279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881A5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D66DFE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A7B2F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8ACF0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23448A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D33E9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14716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45%</w:t>
            </w:r>
          </w:p>
        </w:tc>
      </w:tr>
      <w:tr w:rsidR="008A1A7E" w:rsidRPr="00AC12FC" w14:paraId="2B9C8AAC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5BF838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Flu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26B54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6W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0544B3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9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429740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55D54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E4450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83A2DB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F9649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9569F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0B0E487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FE2E0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38C2F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59%</w:t>
            </w:r>
          </w:p>
        </w:tc>
      </w:tr>
      <w:tr w:rsidR="008A1A7E" w:rsidRPr="00AC12FC" w14:paraId="6600F9C8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F80B583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Haloperid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C031F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48ABB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35F14CB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183D1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ECF2A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5624B85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C0E81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895090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68876A3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02ADA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CD9CB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1496BA8F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E7B526F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Haloperid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1651E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51D6A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1A396C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DB7A2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E8FBF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E16DA2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BB85C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06D51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729B1F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9E209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53EC2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%</w:t>
            </w:r>
          </w:p>
        </w:tc>
      </w:tr>
      <w:tr w:rsidR="008A1A7E" w:rsidRPr="00AC12FC" w14:paraId="26ED5777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57FAA22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Haloperid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AEBE4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C79C2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BBECB5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8B27D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8514A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46768D6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1BABD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9C5EE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EF0964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C333D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1A94CA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12%</w:t>
            </w:r>
          </w:p>
        </w:tc>
      </w:tr>
      <w:tr w:rsidR="008A1A7E" w:rsidRPr="00AC12FC" w14:paraId="25366649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A4132B0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oxapine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428E9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63F145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B2BBE6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355E0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65D54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7B3628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D894B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CCF92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47E54F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8F13E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FB3BE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459E31F3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32FED609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oxapine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65F71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C5867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2BC59F4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7BA11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E08BD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D6244D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F80F1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67285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084572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10EF3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B66DC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517C0A4F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0EF1C21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oxapine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170A8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FCF15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461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8C40EF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3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80056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5D410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5A946AE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D5229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9BCC9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D03EA3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3CE60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52185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5CCD9B5D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EA450B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evomepromazine (Methotrimeprazine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BA4CE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254FD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075236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DD068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4F710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CAF3F8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248EC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85803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794B2B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99168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02499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19EF580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56CE2E81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erici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DADE0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84CA9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A5C31F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F4711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A291D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48C09CF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52D01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4055E0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CF4959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1CCA4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88033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4A1CCD75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0E0FD2B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lastRenderedPageBreak/>
              <w:t>Per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14753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E2005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461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28350F3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3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9638A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083FE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389381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39D81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24EA3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633A085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5F9D1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1A7C3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6,67%</w:t>
            </w:r>
          </w:p>
        </w:tc>
      </w:tr>
      <w:tr w:rsidR="008A1A7E" w:rsidRPr="00AC12FC" w14:paraId="351A9FE0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E02DC2B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er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C52F3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B149C4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2567B68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D30A9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4A857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AEE358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88C1C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C7ED69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08FC57C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BF06E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781DC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%</w:t>
            </w:r>
          </w:p>
        </w:tc>
      </w:tr>
      <w:tr w:rsidR="008A1A7E" w:rsidRPr="00AC12FC" w14:paraId="44D9C844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59742CA4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erphen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E1685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6DC15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3F9F866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F47FD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D9A4E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B97786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F1C18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9A634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ADEC78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9A275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E41A8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16936158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1E4A6C7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imozide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DF047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BB6A4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1E8006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65340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89057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0A3B72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B5C54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5F2A6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0E9E4C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FA140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DE84A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7A82A18C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F0A37D3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hiorid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0C5EB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9B3E4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461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5B0AD1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3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ED24E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AD415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2B1039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BE2C4C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A36D0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99B10A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DB498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9FF4E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6,67%</w:t>
            </w:r>
          </w:p>
        </w:tc>
      </w:tr>
      <w:tr w:rsidR="008A1A7E" w:rsidRPr="00AC12FC" w14:paraId="4E746707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007C6615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hiorid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64EE9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223B8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2253589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7AF79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7A42E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5765CEA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B650D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48E07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0ED8E9D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907D9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C2E7CB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%</w:t>
            </w:r>
          </w:p>
        </w:tc>
      </w:tr>
      <w:tr w:rsidR="008A1A7E" w:rsidRPr="00AC12FC" w14:paraId="3C58F0C6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2A167DC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hiorid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1A477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34E405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41C5F5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82906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EAACA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BEEC92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A7BD6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18EE6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F7EE02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69FFE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8A07C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13C3225A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3B19BE76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hiothixe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AC893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19B0D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FA307F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758E5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E2398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5C5EA6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BE3CA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1296DD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0D68B50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F52C5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B340A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0D371854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009A392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hiothixe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D4FFD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66BE5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AA1833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3302B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FBC90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25BBAE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1E1F7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A953B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4FD468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88275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5A6DE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612A027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5AD0717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rifluoperaz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F5B62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59C3D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8BC035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D9562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CB1AC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DCFA48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E8A80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825F6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5936E0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F0DA9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FE706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7A60F9AD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3AC94A6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Zuclopenthix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CF77D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35ADF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E602A1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3C494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D482E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4AEF53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013CD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877DB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9EF84B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C33E2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33C6D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340B92B7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557698A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Zuclopenthix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78D18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0B5F1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A4BEBE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A5717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FE50F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D76290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106B5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F2261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65AB4EF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0220A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AB208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45%</w:t>
            </w:r>
          </w:p>
        </w:tc>
      </w:tr>
      <w:tr w:rsidR="008A1A7E" w:rsidRPr="00AC12FC" w14:paraId="39C3BE92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3B084EBF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senapine         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C1CE2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0F778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26A48F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7D34E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630BE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ACBBD0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1EF9C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60168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14D732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CYP2D6 (inhibitor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47F39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58BFD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29D9EB1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572CB5F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Cloz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F0B74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B5033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B49A46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34150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18583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60FCC3D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F2001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FA959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14AED1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76A72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F68F0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56ED8E09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81BB7C1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Cloz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653304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62FA5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B2BC0C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8FDAA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C4074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1857AA6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2FE33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2C939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727D7C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8D12A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108C9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6,67%</w:t>
            </w:r>
          </w:p>
        </w:tc>
      </w:tr>
      <w:tr w:rsidR="008A1A7E" w:rsidRPr="00AC12FC" w14:paraId="405524C8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26ED6AB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Ilo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2E517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F6FE2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6809DB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2F723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3E523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3E41F4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91D6B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E6189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04A665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442F3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D4C34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1D008A39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D70F542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Sertindo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7DAE5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95C60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5DBAC0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63511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2A192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213991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E458A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2AB88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CF6824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F129F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E40E2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6F526936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38C37730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umateper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C0350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BFC13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46402C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CB045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72C0C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B5B0C4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F1F1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D07DF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37E498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D761C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CE45A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06DB7998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79B2524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lastRenderedPageBreak/>
              <w:t>Luras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ECBEE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64822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8E2E58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8BEBB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DFBC5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1749AAD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2C453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68F90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F270A9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CD304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C2A25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21002F85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CD46B5A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Olanz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2718D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F0ABF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6024E6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86317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25561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76557E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E8EED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1F660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398FB5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EE532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F8DB4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071A8CBF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F2BD22B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Olanz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2A6EB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2W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E6846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24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2B722B2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ED3DF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6E462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66862CD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472484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4BE3B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4D6CFE5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651A8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B69FB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5,57%</w:t>
            </w:r>
          </w:p>
        </w:tc>
      </w:tr>
      <w:tr w:rsidR="008A1A7E" w:rsidRPr="00AC12FC" w14:paraId="6D3A94F7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0963DA0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Olanz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C6EC7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6AFDD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39985D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3B137E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BA000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AA0742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949A9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FB6E7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03CAB75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E71BF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2839B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12%</w:t>
            </w:r>
          </w:p>
        </w:tc>
      </w:tr>
      <w:tr w:rsidR="008A1A7E" w:rsidRPr="00AC12FC" w14:paraId="16538A70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B71BB1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Zote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24639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T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0E3F4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095,7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D9F287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2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E03FC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FAF04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BE0EF3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45208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FD292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020251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3CBDF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50DDA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3,33%</w:t>
            </w:r>
          </w:p>
        </w:tc>
      </w:tr>
      <w:tr w:rsidR="008A1A7E" w:rsidRPr="00AC12FC" w14:paraId="0F35301A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DF2A476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ali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9C039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41B8D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05BF1A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5322A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extended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666D3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5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677BBF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2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72609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F0A91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B92E91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03D64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3FD0A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75,00%</w:t>
            </w:r>
          </w:p>
        </w:tc>
      </w:tr>
      <w:tr w:rsidR="008A1A7E" w:rsidRPr="00AC12FC" w14:paraId="3068182F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06831237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ali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5E875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7C149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92FA16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50BD0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B6F59C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19D40A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A9569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6C12A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2159B0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E8C15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4D2A9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45%</w:t>
            </w:r>
          </w:p>
        </w:tc>
      </w:tr>
      <w:tr w:rsidR="008A1A7E" w:rsidRPr="00AC12FC" w14:paraId="4048C79D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24748C6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ali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3C2B2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3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4F82A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4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E542F9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B17A8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9B7923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271591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74A78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34B681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6EE42A5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39477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775D7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82%</w:t>
            </w:r>
          </w:p>
        </w:tc>
      </w:tr>
      <w:tr w:rsidR="008A1A7E" w:rsidRPr="00AC12FC" w14:paraId="69FB2A8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31EACC6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ali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D7008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6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3AD66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D41596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0FD8F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04B65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5D3B2E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83CB9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275BF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0CFFFE5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CCB00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8B1D9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91%</w:t>
            </w:r>
          </w:p>
        </w:tc>
      </w:tr>
      <w:tr w:rsidR="008A1A7E" w:rsidRPr="00AC12FC" w14:paraId="66E761C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39A926B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Queti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F000D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5E1101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0BF0A5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FD51B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34230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B314B7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296DC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658DB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77FB5DB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46BEA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0BB9E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2C8F6CF6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559E0D1B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Quetiap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699AD4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657E93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09B592C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CD0A8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extended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18B66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5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D1A687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2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261E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72D7D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ECE3D0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07EFC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85EAD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75,00%</w:t>
            </w:r>
          </w:p>
        </w:tc>
      </w:tr>
      <w:tr w:rsidR="008A1A7E" w:rsidRPr="00AC12FC" w14:paraId="2388BB7E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553E2F3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misulprid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36517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E11C5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B09E5D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C2481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54409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603DECF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B7B37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6CB4E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163A44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A22CC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9BD6B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5AC3A3EE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F8D8D2A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misulprid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6D6D8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0FDC1C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C7C18F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D723E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8A5E1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46478EA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37E29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FCEA2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5B10EC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90ABF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218A4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18F6E7FA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1E74DA3F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Ris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E5753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CF4A2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F5D6FD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98A6F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49D7A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38E2E2A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1D26E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6A8C1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528E1BD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CFB34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1D2A9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589565B0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532E197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Ris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94CF0A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2W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D78B6D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24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D0C917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34626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B01F2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49A6E57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BDF41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C4961A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563535D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5E521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801AE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8,90%</w:t>
            </w:r>
          </w:p>
        </w:tc>
      </w:tr>
      <w:tr w:rsidR="008A1A7E" w:rsidRPr="00AC12FC" w14:paraId="6BFD3DE1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66AF33E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Risper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02775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A98BD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866904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1B994B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789F3E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25E1E0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B31F8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CE4DB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688827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018A9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2E6C4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45%</w:t>
            </w:r>
          </w:p>
        </w:tc>
      </w:tr>
      <w:tr w:rsidR="008A1A7E" w:rsidRPr="00AC12FC" w14:paraId="20A141AA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D3BC943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Ziprasido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A4F82B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B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D14198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730,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ECE31F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-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60CBF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7CC14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480EB93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-0,5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E58F8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C058F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A216EE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A904E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2D584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50,00%</w:t>
            </w:r>
          </w:p>
        </w:tc>
      </w:tr>
      <w:tr w:rsidR="008A1A7E" w:rsidRPr="00AC12FC" w14:paraId="258B2E96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560D95F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ripiprazole</w:t>
            </w: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vertAlign w:val="superscript"/>
                <w:lang w:val="en-GB" w:eastAsia="ro-RO" w:bidi="bn-BD"/>
              </w:rPr>
              <w:t>(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7FEE5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E7A831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72C542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A5AC8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D92FC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70BCD7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D67A6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231E3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B4BA29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A9369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9F765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22D4CE67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7870190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ripiprazole</w:t>
            </w: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vertAlign w:val="superscript"/>
                <w:lang w:val="en-GB" w:eastAsia="ro-RO" w:bidi="bn-BD"/>
              </w:rPr>
              <w:t>(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53DFA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1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B90567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2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A112F8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5982E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005DA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5A15487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8A395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C7F58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42364B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DB48B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81BA4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45%</w:t>
            </w:r>
          </w:p>
        </w:tc>
      </w:tr>
      <w:tr w:rsidR="008A1A7E" w:rsidRPr="00AC12FC" w14:paraId="5D9B8975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58FF0242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ripiprazole</w:t>
            </w: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vertAlign w:val="superscript"/>
                <w:lang w:val="en-GB" w:eastAsia="ro-RO" w:bidi="bn-BD"/>
              </w:rPr>
              <w:t>(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068AB2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6W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03BE01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9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29D296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4ACDD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C8183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5954A3C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1D02C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00908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BB5EED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97F5A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B91D0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59%</w:t>
            </w:r>
          </w:p>
        </w:tc>
      </w:tr>
      <w:tr w:rsidR="008A1A7E" w:rsidRPr="00AC12FC" w14:paraId="602EBDBA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32F52745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Aripiprazole</w:t>
            </w: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vertAlign w:val="superscript"/>
                <w:lang w:val="en-GB" w:eastAsia="ro-RO" w:bidi="bn-BD"/>
              </w:rPr>
              <w:t>(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F04CC6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LAI 2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BDFF13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65EF701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AD152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long act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1236D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29CF9C1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9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A510F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882342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8BD3A7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780C5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7E592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9,73%</w:t>
            </w:r>
          </w:p>
        </w:tc>
      </w:tr>
      <w:tr w:rsidR="008A1A7E" w:rsidRPr="00AC12FC" w14:paraId="4C1459A4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7C3167E0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lastRenderedPageBreak/>
              <w:t>Brexpiprazole</w:t>
            </w: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vertAlign w:val="superscript"/>
                <w:lang w:val="en-GB" w:eastAsia="ro-RO" w:bidi="bn-BD"/>
              </w:rPr>
              <w:t>(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6AFE61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AD8869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156EE5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01B940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2C909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58B3972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BA394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3587DC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3A9B5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AA7A04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17EE0D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66FF20CD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43BFB827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Cariprazine</w:t>
            </w: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vertAlign w:val="superscript"/>
                <w:lang w:val="en-GB" w:eastAsia="ro-RO" w:bidi="bn-BD"/>
              </w:rPr>
              <w:t>(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088643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p.o. Q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1386DE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365,25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729B3E8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E7D38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mmediate releas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A9B80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7F05DF4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0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536EA7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C8B7A3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5539C02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8E87F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03E89A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,67%</w:t>
            </w:r>
          </w:p>
        </w:tc>
      </w:tr>
      <w:tr w:rsidR="008A1A7E" w:rsidRPr="00AC12FC" w14:paraId="4491DA95" w14:textId="77777777" w:rsidTr="00CB7AC0">
        <w:trPr>
          <w:trHeight w:val="310"/>
        </w:trPr>
        <w:tc>
          <w:tcPr>
            <w:tcW w:w="1877" w:type="dxa"/>
            <w:shd w:val="clear" w:color="auto" w:fill="FFFFFF" w:themeFill="background1"/>
            <w:noWrap/>
            <w:vAlign w:val="center"/>
            <w:hideMark/>
          </w:tcPr>
          <w:p w14:paraId="649A55E7" w14:textId="77777777" w:rsidR="008A1A7E" w:rsidRPr="00AC12FC" w:rsidRDefault="008A1A7E" w:rsidP="008A1A7E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Theoretical maximu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DE5B4F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ideal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6197C0" w14:textId="77777777" w:rsidR="008A1A7E" w:rsidRPr="00AC12FC" w:rsidRDefault="008A1A7E" w:rsidP="008A1A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0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B07877B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  <w:t>1,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E52E49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ide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2D6DA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en-GB" w:eastAsia="ro-RO" w:bidi="bn-BD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56" w:type="dxa"/>
            <w:shd w:val="clear" w:color="auto" w:fill="FFFFFF" w:themeFill="background1"/>
            <w:vAlign w:val="bottom"/>
          </w:tcPr>
          <w:p w14:paraId="0AD37B6E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,0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32D871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A64AB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198CCBB6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6FC34F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A47E65" w14:textId="77777777" w:rsidR="008A1A7E" w:rsidRPr="00AC12FC" w:rsidRDefault="008A1A7E" w:rsidP="008A1A7E">
            <w:pPr>
              <w:spacing w:after="0" w:line="240" w:lineRule="auto"/>
              <w:jc w:val="right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AC12FC">
              <w:rPr>
                <w:rFonts w:ascii="Palatino Linotype" w:hAnsi="Palatino Linotype" w:cs="Calibri"/>
                <w:sz w:val="18"/>
                <w:szCs w:val="18"/>
                <w:lang w:val="en-GB"/>
              </w:rPr>
              <w:t>100,00%</w:t>
            </w:r>
          </w:p>
        </w:tc>
      </w:tr>
    </w:tbl>
    <w:p w14:paraId="52E45644" w14:textId="77777777" w:rsidR="008A1A7E" w:rsidRPr="008A1A7E" w:rsidRDefault="008A1A7E">
      <w:pPr>
        <w:rPr>
          <w:rFonts w:ascii="Cambria" w:hAnsi="Cambria"/>
          <w:lang w:val="en-GB"/>
        </w:rPr>
      </w:pPr>
    </w:p>
    <w:sectPr w:rsidR="008A1A7E" w:rsidRPr="008A1A7E" w:rsidSect="008A1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66948"/>
    <w:multiLevelType w:val="hybridMultilevel"/>
    <w:tmpl w:val="63B6B4CE"/>
    <w:lvl w:ilvl="0" w:tplc="041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10548"/>
    <w:multiLevelType w:val="hybridMultilevel"/>
    <w:tmpl w:val="FA22908A"/>
    <w:lvl w:ilvl="0" w:tplc="28CEE8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F328F"/>
    <w:multiLevelType w:val="hybridMultilevel"/>
    <w:tmpl w:val="B73AE4B4"/>
    <w:lvl w:ilvl="0" w:tplc="0418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29822272"/>
    <w:multiLevelType w:val="hybridMultilevel"/>
    <w:tmpl w:val="D006F404"/>
    <w:lvl w:ilvl="0" w:tplc="0418001B">
      <w:start w:val="1"/>
      <w:numFmt w:val="lowerRoman"/>
      <w:lvlText w:val="%1."/>
      <w:lvlJc w:val="right"/>
      <w:pPr>
        <w:ind w:left="1004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724" w:hanging="360"/>
      </w:pPr>
    </w:lvl>
    <w:lvl w:ilvl="2" w:tplc="0418001B" w:tentative="1">
      <w:start w:val="1"/>
      <w:numFmt w:val="lowerRoman"/>
      <w:lvlText w:val="%3."/>
      <w:lvlJc w:val="right"/>
      <w:pPr>
        <w:ind w:left="2444" w:hanging="180"/>
      </w:pPr>
    </w:lvl>
    <w:lvl w:ilvl="3" w:tplc="0418000F" w:tentative="1">
      <w:start w:val="1"/>
      <w:numFmt w:val="decimal"/>
      <w:lvlText w:val="%4."/>
      <w:lvlJc w:val="left"/>
      <w:pPr>
        <w:ind w:left="3164" w:hanging="360"/>
      </w:pPr>
    </w:lvl>
    <w:lvl w:ilvl="4" w:tplc="04180019" w:tentative="1">
      <w:start w:val="1"/>
      <w:numFmt w:val="lowerLetter"/>
      <w:lvlText w:val="%5."/>
      <w:lvlJc w:val="left"/>
      <w:pPr>
        <w:ind w:left="3884" w:hanging="360"/>
      </w:pPr>
    </w:lvl>
    <w:lvl w:ilvl="5" w:tplc="0418001B" w:tentative="1">
      <w:start w:val="1"/>
      <w:numFmt w:val="lowerRoman"/>
      <w:lvlText w:val="%6."/>
      <w:lvlJc w:val="right"/>
      <w:pPr>
        <w:ind w:left="4604" w:hanging="180"/>
      </w:pPr>
    </w:lvl>
    <w:lvl w:ilvl="6" w:tplc="0418000F" w:tentative="1">
      <w:start w:val="1"/>
      <w:numFmt w:val="decimal"/>
      <w:lvlText w:val="%7."/>
      <w:lvlJc w:val="left"/>
      <w:pPr>
        <w:ind w:left="5324" w:hanging="360"/>
      </w:pPr>
    </w:lvl>
    <w:lvl w:ilvl="7" w:tplc="04180019" w:tentative="1">
      <w:start w:val="1"/>
      <w:numFmt w:val="lowerLetter"/>
      <w:lvlText w:val="%8."/>
      <w:lvlJc w:val="left"/>
      <w:pPr>
        <w:ind w:left="6044" w:hanging="360"/>
      </w:pPr>
    </w:lvl>
    <w:lvl w:ilvl="8" w:tplc="0418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3AE937C4"/>
    <w:multiLevelType w:val="hybridMultilevel"/>
    <w:tmpl w:val="4BA8D240"/>
    <w:lvl w:ilvl="0" w:tplc="041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A369BA"/>
    <w:multiLevelType w:val="hybridMultilevel"/>
    <w:tmpl w:val="183AD558"/>
    <w:lvl w:ilvl="0" w:tplc="9A0AF7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424C73"/>
    <w:multiLevelType w:val="hybridMultilevel"/>
    <w:tmpl w:val="A11419FC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A652E"/>
    <w:multiLevelType w:val="hybridMultilevel"/>
    <w:tmpl w:val="4ABEC3D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3721B"/>
    <w:multiLevelType w:val="hybridMultilevel"/>
    <w:tmpl w:val="96B2AA2E"/>
    <w:lvl w:ilvl="0" w:tplc="04180011">
      <w:start w:val="1"/>
      <w:numFmt w:val="decimal"/>
      <w:lvlText w:val="%1)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51277A"/>
    <w:multiLevelType w:val="hybridMultilevel"/>
    <w:tmpl w:val="3BB29AB2"/>
    <w:lvl w:ilvl="0" w:tplc="BDCE1F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A87B7D"/>
    <w:multiLevelType w:val="multilevel"/>
    <w:tmpl w:val="6E762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B725DC"/>
    <w:multiLevelType w:val="multilevel"/>
    <w:tmpl w:val="4F8AA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E931516"/>
    <w:multiLevelType w:val="hybridMultilevel"/>
    <w:tmpl w:val="E2AEB830"/>
    <w:lvl w:ilvl="0" w:tplc="6FACB5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854472">
    <w:abstractNumId w:val="10"/>
  </w:num>
  <w:num w:numId="2" w16cid:durableId="1699113937">
    <w:abstractNumId w:val="11"/>
  </w:num>
  <w:num w:numId="3" w16cid:durableId="298459028">
    <w:abstractNumId w:val="12"/>
  </w:num>
  <w:num w:numId="4" w16cid:durableId="799150539">
    <w:abstractNumId w:val="1"/>
  </w:num>
  <w:num w:numId="5" w16cid:durableId="1053626232">
    <w:abstractNumId w:val="9"/>
  </w:num>
  <w:num w:numId="6" w16cid:durableId="439834956">
    <w:abstractNumId w:val="5"/>
  </w:num>
  <w:num w:numId="7" w16cid:durableId="172385165">
    <w:abstractNumId w:val="0"/>
  </w:num>
  <w:num w:numId="8" w16cid:durableId="1825193818">
    <w:abstractNumId w:val="8"/>
  </w:num>
  <w:num w:numId="9" w16cid:durableId="627320321">
    <w:abstractNumId w:val="6"/>
  </w:num>
  <w:num w:numId="10" w16cid:durableId="798573950">
    <w:abstractNumId w:val="4"/>
  </w:num>
  <w:num w:numId="11" w16cid:durableId="1038973520">
    <w:abstractNumId w:val="7"/>
  </w:num>
  <w:num w:numId="12" w16cid:durableId="404764923">
    <w:abstractNumId w:val="2"/>
  </w:num>
  <w:num w:numId="13" w16cid:durableId="11931115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7E"/>
    <w:rsid w:val="00131328"/>
    <w:rsid w:val="002C6451"/>
    <w:rsid w:val="002D5AE4"/>
    <w:rsid w:val="004E7840"/>
    <w:rsid w:val="0071683E"/>
    <w:rsid w:val="00743B89"/>
    <w:rsid w:val="008A1A7E"/>
    <w:rsid w:val="00AC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F282C"/>
  <w15:chartTrackingRefBased/>
  <w15:docId w15:val="{48DA3458-CC18-4366-9913-49EBAB50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A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A1A7E"/>
  </w:style>
  <w:style w:type="table" w:styleId="TableGrid">
    <w:name w:val="Table Grid"/>
    <w:basedOn w:val="TableNormal"/>
    <w:uiPriority w:val="39"/>
    <w:rsid w:val="008A1A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1A7E"/>
    <w:rPr>
      <w:color w:val="808080"/>
    </w:rPr>
  </w:style>
  <w:style w:type="paragraph" w:styleId="ListParagraph">
    <w:name w:val="List Paragraph"/>
    <w:basedOn w:val="Normal"/>
    <w:uiPriority w:val="34"/>
    <w:qFormat/>
    <w:rsid w:val="008A1A7E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paragraph" w:customStyle="1" w:styleId="msonormal0">
    <w:name w:val="msonormal"/>
    <w:basedOn w:val="Normal"/>
    <w:rsid w:val="008A1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A1A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A7E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8A1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1A7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1A7E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A1A7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A1A7E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Revision">
    <w:name w:val="Revision"/>
    <w:hidden/>
    <w:uiPriority w:val="99"/>
    <w:semiHidden/>
    <w:rsid w:val="008A1A7E"/>
    <w:pPr>
      <w:spacing w:after="0" w:line="240" w:lineRule="auto"/>
    </w:pPr>
    <w:rPr>
      <w:sz w:val="24"/>
      <w:szCs w:val="24"/>
      <w:lang w:val="en-GB"/>
    </w:rPr>
  </w:style>
  <w:style w:type="character" w:customStyle="1" w:styleId="flex-grow">
    <w:name w:val="flex-grow"/>
    <w:basedOn w:val="DefaultParagraphFont"/>
    <w:rsid w:val="008A1A7E"/>
  </w:style>
  <w:style w:type="table" w:styleId="TableGridLight">
    <w:name w:val="Grid Table Light"/>
    <w:basedOn w:val="TableNormal"/>
    <w:uiPriority w:val="40"/>
    <w:rsid w:val="008A1A7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1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A7E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A7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A7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A1A7E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A1A7E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1A7E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A1A7E"/>
    <w:rPr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8A1A7E"/>
    <w:rPr>
      <w:b/>
      <w:bCs/>
    </w:rPr>
  </w:style>
  <w:style w:type="character" w:customStyle="1" w:styleId="apple-converted-space">
    <w:name w:val="apple-converted-space"/>
    <w:basedOn w:val="DefaultParagraphFont"/>
    <w:rsid w:val="008A1A7E"/>
  </w:style>
  <w:style w:type="paragraph" w:styleId="FootnoteText">
    <w:name w:val="footnote text"/>
    <w:basedOn w:val="Normal"/>
    <w:link w:val="FootnoteTextChar"/>
    <w:uiPriority w:val="99"/>
    <w:semiHidden/>
    <w:unhideWhenUsed/>
    <w:rsid w:val="008A1A7E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A7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A1A7E"/>
    <w:rPr>
      <w:vertAlign w:val="superscript"/>
    </w:rPr>
  </w:style>
  <w:style w:type="paragraph" w:customStyle="1" w:styleId="font0">
    <w:name w:val="font0"/>
    <w:basedOn w:val="Normal"/>
    <w:rsid w:val="008A1A7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5">
    <w:name w:val="font5"/>
    <w:basedOn w:val="Normal"/>
    <w:rsid w:val="008A1A7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6">
    <w:name w:val="font6"/>
    <w:basedOn w:val="Normal"/>
    <w:rsid w:val="008A1A7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7">
    <w:name w:val="font7"/>
    <w:basedOn w:val="Normal"/>
    <w:rsid w:val="008A1A7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8">
    <w:name w:val="font8"/>
    <w:basedOn w:val="Normal"/>
    <w:rsid w:val="008A1A7E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7030A0"/>
      <w:sz w:val="20"/>
      <w:szCs w:val="20"/>
      <w:lang w:eastAsia="ro-RO" w:bidi="bn-BD"/>
    </w:rPr>
  </w:style>
  <w:style w:type="paragraph" w:customStyle="1" w:styleId="xl65">
    <w:name w:val="xl65"/>
    <w:basedOn w:val="Normal"/>
    <w:rsid w:val="008A1A7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66">
    <w:name w:val="xl66"/>
    <w:basedOn w:val="Normal"/>
    <w:rsid w:val="008A1A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ro-RO" w:bidi="bn-BD"/>
    </w:rPr>
  </w:style>
  <w:style w:type="paragraph" w:customStyle="1" w:styleId="xl67">
    <w:name w:val="xl67"/>
    <w:basedOn w:val="Normal"/>
    <w:rsid w:val="008A1A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68">
    <w:name w:val="xl68"/>
    <w:basedOn w:val="Normal"/>
    <w:rsid w:val="008A1A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69">
    <w:name w:val="xl69"/>
    <w:basedOn w:val="Normal"/>
    <w:rsid w:val="008A1A7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70">
    <w:name w:val="xl70"/>
    <w:basedOn w:val="Normal"/>
    <w:rsid w:val="008A1A7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71">
    <w:name w:val="xl71"/>
    <w:basedOn w:val="Normal"/>
    <w:rsid w:val="008A1A7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73">
    <w:name w:val="xl73"/>
    <w:basedOn w:val="Normal"/>
    <w:rsid w:val="008A1A7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74">
    <w:name w:val="xl74"/>
    <w:basedOn w:val="Normal"/>
    <w:rsid w:val="008A1A7E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20"/>
      <w:szCs w:val="20"/>
      <w:lang w:eastAsia="ro-RO" w:bidi="bn-BD"/>
    </w:rPr>
  </w:style>
  <w:style w:type="paragraph" w:customStyle="1" w:styleId="xl75">
    <w:name w:val="xl75"/>
    <w:basedOn w:val="Normal"/>
    <w:rsid w:val="008A1A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D02D"/>
      <w:sz w:val="24"/>
      <w:szCs w:val="24"/>
      <w:lang w:eastAsia="ro-RO" w:bidi="bn-BD"/>
    </w:rPr>
  </w:style>
  <w:style w:type="paragraph" w:customStyle="1" w:styleId="xl76">
    <w:name w:val="xl76"/>
    <w:basedOn w:val="Normal"/>
    <w:rsid w:val="008A1A7E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color w:val="7030A0"/>
      <w:sz w:val="20"/>
      <w:szCs w:val="20"/>
      <w:lang w:eastAsia="ro-RO" w:bidi="bn-BD"/>
    </w:rPr>
  </w:style>
  <w:style w:type="paragraph" w:styleId="Bibliography">
    <w:name w:val="Bibliography"/>
    <w:basedOn w:val="Normal"/>
    <w:next w:val="Normal"/>
    <w:uiPriority w:val="37"/>
    <w:unhideWhenUsed/>
    <w:rsid w:val="008A1A7E"/>
    <w:pPr>
      <w:spacing w:after="0" w:line="240" w:lineRule="auto"/>
    </w:pPr>
    <w:rPr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A1A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263</Characters>
  <Application>Microsoft Office Word</Application>
  <DocSecurity>0</DocSecurity>
  <Lines>35</Lines>
  <Paragraphs>9</Paragraphs>
  <ScaleCrop>false</ScaleCrop>
  <Company>H. Lundbeck AS</Company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Georgescu</dc:creator>
  <cp:keywords/>
  <dc:description/>
  <cp:lastModifiedBy>Radu Georgescu</cp:lastModifiedBy>
  <cp:revision>7</cp:revision>
  <dcterms:created xsi:type="dcterms:W3CDTF">2024-02-21T21:22:00Z</dcterms:created>
  <dcterms:modified xsi:type="dcterms:W3CDTF">2024-11-25T20:07:00Z</dcterms:modified>
</cp:coreProperties>
</file>